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43E5CF" w14:textId="19E8C7EA" w:rsidR="00A25FCE" w:rsidRPr="00A25FCE" w:rsidRDefault="00A25FCE">
      <w:pPr>
        <w:rPr>
          <w:rFonts w:ascii="Calibri" w:hAnsi="Calibri" w:cs="Calibri"/>
          <w:b/>
          <w:bCs/>
          <w:sz w:val="22"/>
          <w:szCs w:val="22"/>
        </w:rPr>
      </w:pPr>
      <w:r w:rsidRPr="00A25FCE">
        <w:rPr>
          <w:rFonts w:ascii="Calibri" w:hAnsi="Calibri" w:cs="Calibri"/>
          <w:b/>
          <w:bCs/>
          <w:sz w:val="22"/>
          <w:szCs w:val="22"/>
        </w:rPr>
        <w:t>Supplementary Table 1: Participant characteristics by prior exposure status for participants who completed the full PREFER survey</w:t>
      </w:r>
    </w:p>
    <w:p w14:paraId="3EE1D27A" w14:textId="77777777" w:rsidR="00A25FCE" w:rsidRPr="00A25FCE" w:rsidRDefault="00A25FCE">
      <w:pPr>
        <w:rPr>
          <w:rFonts w:ascii="Calibri" w:hAnsi="Calibri" w:cs="Calibri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107"/>
        <w:gridCol w:w="2685"/>
        <w:gridCol w:w="2185"/>
        <w:gridCol w:w="1383"/>
      </w:tblGrid>
      <w:tr w:rsidR="00A25FCE" w:rsidRPr="00A25FCE" w14:paraId="10EED9B4" w14:textId="77777777" w:rsidTr="00A25FCE">
        <w:trPr>
          <w:cantSplit/>
          <w:tblHeader/>
        </w:trPr>
        <w:tc>
          <w:tcPr>
            <w:tcW w:w="166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6BF173D5" w14:textId="0B8EB6EF" w:rsidR="00150AC4" w:rsidRPr="00A25FCE" w:rsidRDefault="00A25FCE" w:rsidP="00A25FCE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Characteristics</w:t>
            </w:r>
          </w:p>
        </w:tc>
        <w:tc>
          <w:tcPr>
            <w:tcW w:w="143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28F594C3" w14:textId="65285FFF" w:rsidR="00150AC4" w:rsidRPr="00A25FCE" w:rsidRDefault="00A25FCE" w:rsidP="00A25F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≥1 indicator</w:t>
            </w:r>
            <w:r w:rsidR="00150AC4" w:rsidRPr="00A25F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="00150AC4" w:rsidRPr="00A25F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ior exposure</w:t>
            </w:r>
          </w:p>
        </w:tc>
        <w:tc>
          <w:tcPr>
            <w:tcW w:w="116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7058C358" w14:textId="51AD1EDF" w:rsidR="00150AC4" w:rsidRPr="00A25FCE" w:rsidRDefault="00A25FCE" w:rsidP="00A25F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prior exposure</w:t>
            </w:r>
          </w:p>
        </w:tc>
        <w:tc>
          <w:tcPr>
            <w:tcW w:w="739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184B0440" w14:textId="77777777" w:rsidR="00150AC4" w:rsidRPr="00A25FCE" w:rsidRDefault="00150AC4" w:rsidP="00A25F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</w:tr>
      <w:tr w:rsidR="00A25FCE" w:rsidRPr="00A25FCE" w14:paraId="33F75568" w14:textId="77777777" w:rsidTr="00A25FCE">
        <w:trPr>
          <w:cantSplit/>
        </w:trPr>
        <w:tc>
          <w:tcPr>
            <w:tcW w:w="1660" w:type="pct"/>
            <w:tcBorders>
              <w:top w:val="single" w:sz="4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73576277" w14:textId="329440BD" w:rsidR="00A25FCE" w:rsidRPr="00A25FCE" w:rsidRDefault="00A25FCE" w:rsidP="00A25F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34" w:type="pct"/>
            <w:tcBorders>
              <w:top w:val="single" w:sz="4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7A695BCC" w14:textId="7B1E8BE4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167" w:type="pct"/>
            <w:tcBorders>
              <w:top w:val="single" w:sz="4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36F3A8F5" w14:textId="660A9F39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739" w:type="pct"/>
            <w:tcBorders>
              <w:top w:val="single" w:sz="4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3CA57E9E" w14:textId="38CEB11F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</w:tr>
      <w:tr w:rsidR="00A25FCE" w:rsidRPr="00A25FCE" w14:paraId="29410CEB" w14:textId="77777777" w:rsidTr="00A25FCE">
        <w:trPr>
          <w:cantSplit/>
        </w:trPr>
        <w:tc>
          <w:tcPr>
            <w:tcW w:w="1660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DDBED" w14:textId="77777777" w:rsidR="00A25FCE" w:rsidRPr="00A25FCE" w:rsidRDefault="00A25FCE" w:rsidP="0081061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strict</w:t>
            </w:r>
          </w:p>
        </w:tc>
        <w:tc>
          <w:tcPr>
            <w:tcW w:w="1434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AF315" w14:textId="77777777" w:rsidR="00A25FCE" w:rsidRPr="00A25FCE" w:rsidRDefault="00A25FCE" w:rsidP="0081061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7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C3A42" w14:textId="77777777" w:rsidR="00A25FCE" w:rsidRPr="00A25FCE" w:rsidRDefault="00A25FCE" w:rsidP="00810614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3B059" w14:textId="77777777" w:rsidR="00A25FCE" w:rsidRPr="00A25FCE" w:rsidRDefault="00A25FCE" w:rsidP="00810614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A25FCE" w:rsidRPr="00A25FCE" w14:paraId="3D88C2A8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94AE5" w14:textId="77777777" w:rsidR="00A25FCE" w:rsidRPr="00A25FCE" w:rsidRDefault="00A25FCE" w:rsidP="00810614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est Rand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AFD84" w14:textId="77777777" w:rsidR="00A25FCE" w:rsidRPr="00A25FCE" w:rsidRDefault="00A25FCE" w:rsidP="008106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 (28.9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CB859" w14:textId="77777777" w:rsidR="00A25FCE" w:rsidRPr="00A25FCE" w:rsidRDefault="00A25FCE" w:rsidP="008106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 (23.8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910DE" w14:textId="77777777" w:rsidR="00A25FCE" w:rsidRPr="00A25FCE" w:rsidRDefault="00A25FCE" w:rsidP="008106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 (26.3%)</w:t>
            </w:r>
          </w:p>
        </w:tc>
      </w:tr>
      <w:tr w:rsidR="00A25FCE" w:rsidRPr="00A25FCE" w14:paraId="488BA676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06EBD" w14:textId="77777777" w:rsidR="00A25FCE" w:rsidRPr="00A25FCE" w:rsidRDefault="00A25FCE" w:rsidP="00810614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hlanzeni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51BFC" w14:textId="77777777" w:rsidR="00A25FCE" w:rsidRPr="00A25FCE" w:rsidRDefault="00A25FCE" w:rsidP="008106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 (42.1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F456C" w14:textId="77777777" w:rsidR="00A25FCE" w:rsidRPr="00A25FCE" w:rsidRDefault="00A25FCE" w:rsidP="008106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 (26.2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726E4" w14:textId="77777777" w:rsidR="00A25FCE" w:rsidRPr="00A25FCE" w:rsidRDefault="00A25FCE" w:rsidP="008106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 (33.8%)</w:t>
            </w:r>
          </w:p>
        </w:tc>
      </w:tr>
      <w:tr w:rsidR="00A25FCE" w:rsidRPr="00A25FCE" w14:paraId="750F5E83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307DC819" w14:textId="77777777" w:rsidR="00A25FCE" w:rsidRPr="00A25FCE" w:rsidRDefault="00A25FCE" w:rsidP="00810614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ing Cetshwayo</w:t>
            </w:r>
          </w:p>
        </w:tc>
        <w:tc>
          <w:tcPr>
            <w:tcW w:w="1434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47228A4" w14:textId="77777777" w:rsidR="00A25FCE" w:rsidRPr="00A25FCE" w:rsidRDefault="00A25FCE" w:rsidP="008106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 (28.9%)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A8E1950" w14:textId="77777777" w:rsidR="00A25FCE" w:rsidRPr="00A25FCE" w:rsidRDefault="00A25FCE" w:rsidP="008106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 (50.0%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86DBD99" w14:textId="77777777" w:rsidR="00A25FCE" w:rsidRPr="00A25FCE" w:rsidRDefault="00A25FCE" w:rsidP="008106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 (40.0%)</w:t>
            </w:r>
          </w:p>
        </w:tc>
      </w:tr>
      <w:tr w:rsidR="00A25FCE" w:rsidRPr="00A25FCE" w14:paraId="423F3D56" w14:textId="77777777" w:rsidTr="00A25FCE">
        <w:trPr>
          <w:cantSplit/>
        </w:trPr>
        <w:tc>
          <w:tcPr>
            <w:tcW w:w="1660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B0004" w14:textId="04EB44D9" w:rsidR="00150AC4" w:rsidRPr="00A25FCE" w:rsidRDefault="00150AC4" w:rsidP="00A25F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  <w:r w:rsid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434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C64FC" w14:textId="515FFD57" w:rsidR="00150AC4" w:rsidRPr="00A25FCE" w:rsidRDefault="00150AC4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7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ACE9F" w14:textId="5346776A" w:rsidR="00150AC4" w:rsidRPr="00A25FCE" w:rsidRDefault="00150AC4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570A5" w14:textId="2955951E" w:rsidR="00150AC4" w:rsidRPr="00A25FCE" w:rsidRDefault="00150AC4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25FCE" w:rsidRPr="00A25FCE" w14:paraId="0C13CA12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1AA9A" w14:textId="5D4D7EB5" w:rsidR="00A25FCE" w:rsidRPr="00A25FCE" w:rsidRDefault="00A25FCE" w:rsidP="00A25FCE">
            <w:pPr>
              <w:ind w:left="25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dia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[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QR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ABE65" w14:textId="7AE66C29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0 [27, 38]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70A78" w14:textId="74D06271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0 [28, 40]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99F5F" w14:textId="795D8B7F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0 [27, 38]</w:t>
            </w:r>
          </w:p>
        </w:tc>
      </w:tr>
      <w:tr w:rsidR="00A25FCE" w:rsidRPr="00A25FCE" w14:paraId="216D0957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2997E" w14:textId="77777777" w:rsidR="00A25FCE" w:rsidRPr="00A25FCE" w:rsidRDefault="00A25FCE" w:rsidP="00A25FCE">
            <w:pPr>
              <w:ind w:left="25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-25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75D6E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 (10.0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7F298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 (6.1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27C72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 (7.9%)</w:t>
            </w:r>
          </w:p>
        </w:tc>
      </w:tr>
      <w:tr w:rsidR="00A25FCE" w:rsidRPr="00A25FCE" w14:paraId="3851D87C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C25F8" w14:textId="77777777" w:rsidR="00A25FCE" w:rsidRPr="00A25FCE" w:rsidRDefault="00A25FCE" w:rsidP="00A25FCE">
            <w:pPr>
              <w:ind w:left="25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-49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9935B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 (80.0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6D211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 (83.7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59F02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 (82.0%)</w:t>
            </w:r>
          </w:p>
        </w:tc>
      </w:tr>
      <w:tr w:rsidR="00A25FCE" w:rsidRPr="00A25FCE" w14:paraId="3F321593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6EACED6" w14:textId="77777777" w:rsidR="00A25FCE" w:rsidRPr="00A25FCE" w:rsidRDefault="00A25FCE" w:rsidP="00A25FCE">
            <w:pPr>
              <w:ind w:left="25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+</w:t>
            </w:r>
          </w:p>
        </w:tc>
        <w:tc>
          <w:tcPr>
            <w:tcW w:w="1434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90DADA6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 (10.0%)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CCBA533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 (10.2%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B8D84F2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 (10.1%)</w:t>
            </w:r>
          </w:p>
        </w:tc>
      </w:tr>
      <w:tr w:rsidR="00A25FCE" w:rsidRPr="00A25FCE" w14:paraId="224D74E9" w14:textId="77777777" w:rsidTr="00A25FCE">
        <w:trPr>
          <w:cantSplit/>
        </w:trPr>
        <w:tc>
          <w:tcPr>
            <w:tcW w:w="166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F728430" w14:textId="07EE1E1F" w:rsidR="00A25FCE" w:rsidRPr="00A25FCE" w:rsidRDefault="00A25FCE" w:rsidP="00A25F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x (female)</w:t>
            </w:r>
          </w:p>
        </w:tc>
        <w:tc>
          <w:tcPr>
            <w:tcW w:w="143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74612D5" w14:textId="26DCB4A8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 (63.2%)</w:t>
            </w:r>
          </w:p>
        </w:tc>
        <w:tc>
          <w:tcPr>
            <w:tcW w:w="116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64D56B7" w14:textId="7C0B4DB8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 (61.9%)</w:t>
            </w:r>
          </w:p>
        </w:tc>
        <w:tc>
          <w:tcPr>
            <w:tcW w:w="73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0045C15" w14:textId="58B190FD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 (62.5%)</w:t>
            </w:r>
          </w:p>
        </w:tc>
      </w:tr>
      <w:tr w:rsidR="00A25FCE" w:rsidRPr="00A25FCE" w14:paraId="79D78E85" w14:textId="77777777" w:rsidTr="00A25FCE">
        <w:trPr>
          <w:cantSplit/>
        </w:trPr>
        <w:tc>
          <w:tcPr>
            <w:tcW w:w="1660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1B391" w14:textId="77777777" w:rsidR="00A25FCE" w:rsidRPr="00A25FCE" w:rsidRDefault="00A25FCE" w:rsidP="00A25F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ighest level of education</w:t>
            </w:r>
          </w:p>
        </w:tc>
        <w:tc>
          <w:tcPr>
            <w:tcW w:w="1434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2657F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7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C65DE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CE05A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A25FCE" w:rsidRPr="00A25FCE" w14:paraId="68EAFDCC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37C80" w14:textId="22712189" w:rsidR="00A25FCE" w:rsidRPr="00A25FCE" w:rsidRDefault="00A25FCE" w:rsidP="00A25FCE">
            <w:pPr>
              <w:ind w:left="25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imary or less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C21D4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 (52.6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A8800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 (35.7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03480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 (43.8%)</w:t>
            </w:r>
          </w:p>
        </w:tc>
      </w:tr>
      <w:tr w:rsidR="00A25FCE" w:rsidRPr="00A25FCE" w14:paraId="239D8AC0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75926" w14:textId="69205371" w:rsidR="00A25FCE" w:rsidRPr="00A25FCE" w:rsidRDefault="00A25FCE" w:rsidP="00A25FCE">
            <w:pPr>
              <w:ind w:left="25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condary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3B8B6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 (42.1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1D08B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 (40.5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A47B4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 (41.3%)</w:t>
            </w:r>
          </w:p>
        </w:tc>
      </w:tr>
      <w:tr w:rsidR="00A25FCE" w:rsidRPr="00A25FCE" w14:paraId="03FF3BD9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6DE0B0BA" w14:textId="182E0B9E" w:rsidR="00A25FCE" w:rsidRPr="00A25FCE" w:rsidRDefault="00A25FCE" w:rsidP="00A25FCE">
            <w:pPr>
              <w:ind w:left="25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condary</w:t>
            </w:r>
          </w:p>
        </w:tc>
        <w:tc>
          <w:tcPr>
            <w:tcW w:w="1434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FE8CCA0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 (5.3%)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0FEF61D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 (23.8%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0345DCC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 (15.0%)</w:t>
            </w:r>
          </w:p>
        </w:tc>
      </w:tr>
      <w:tr w:rsidR="00A25FCE" w:rsidRPr="00A25FCE" w14:paraId="268D30D2" w14:textId="77777777" w:rsidTr="00A25FCE">
        <w:trPr>
          <w:cantSplit/>
        </w:trPr>
        <w:tc>
          <w:tcPr>
            <w:tcW w:w="1660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79F83" w14:textId="77777777" w:rsidR="00A25FCE" w:rsidRPr="00A25FCE" w:rsidRDefault="00A25FCE" w:rsidP="00A25F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1434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F60D2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7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23845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5A30E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A25FCE" w:rsidRPr="00A25FCE" w14:paraId="69ABDCCE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6AEE0" w14:textId="03601EE1" w:rsidR="00A25FCE" w:rsidRPr="00A25FCE" w:rsidRDefault="00A25FCE" w:rsidP="00A25FCE">
            <w:pPr>
              <w:ind w:left="25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 have a primary partner or spouse who I live with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F7EE5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 (28.9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407E2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 (33.3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F4A23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 (31.3%)</w:t>
            </w:r>
          </w:p>
        </w:tc>
      </w:tr>
      <w:tr w:rsidR="00A25FCE" w:rsidRPr="00A25FCE" w14:paraId="13393CD3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2BE9B" w14:textId="198D60A7" w:rsidR="00A25FCE" w:rsidRPr="00A25FCE" w:rsidRDefault="00A25FCE" w:rsidP="00A25FCE">
            <w:pPr>
              <w:ind w:left="25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 have a primary partner or spouse but we do not live together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6E5C5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 (50.0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9AFE0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 (52.4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D0C9A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 (51.3%)</w:t>
            </w:r>
          </w:p>
        </w:tc>
      </w:tr>
      <w:tr w:rsidR="00A25FCE" w:rsidRPr="00A25FCE" w14:paraId="7E17A945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15DF2C11" w14:textId="5FC1A202" w:rsidR="00A25FCE" w:rsidRPr="00A25FCE" w:rsidRDefault="00A25FCE" w:rsidP="00A25FCE">
            <w:pPr>
              <w:ind w:left="25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 do not have a primary partner or spouse at this time</w:t>
            </w:r>
          </w:p>
        </w:tc>
        <w:tc>
          <w:tcPr>
            <w:tcW w:w="1434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DAA519B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 (21.1%)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A098172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 (14.3%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9B7DFF5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 (17.5%)</w:t>
            </w:r>
          </w:p>
        </w:tc>
      </w:tr>
      <w:tr w:rsidR="00A25FCE" w:rsidRPr="00A25FCE" w14:paraId="7C9E712C" w14:textId="77777777" w:rsidTr="00A25FCE">
        <w:trPr>
          <w:cantSplit/>
        </w:trPr>
        <w:tc>
          <w:tcPr>
            <w:tcW w:w="5000" w:type="pct"/>
            <w:gridSpan w:val="4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0A889" w14:textId="65EB3689" w:rsidR="00A25FCE" w:rsidRPr="00A25FCE" w:rsidRDefault="00A25FCE" w:rsidP="00A25FC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ow many living children do you have?</w:t>
            </w:r>
          </w:p>
        </w:tc>
      </w:tr>
      <w:tr w:rsidR="00A25FCE" w:rsidRPr="00A25FCE" w14:paraId="093F002F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8AA48" w14:textId="77777777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 children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96B63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 (21.1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9B000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 (28.6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1AD37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 (25.0%)</w:t>
            </w:r>
          </w:p>
        </w:tc>
      </w:tr>
      <w:tr w:rsidR="00A25FCE" w:rsidRPr="00A25FCE" w14:paraId="201AB33E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6BF73" w14:textId="77777777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-2 children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B7758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 (44.7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E3945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 (45.2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7DECB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 (45.0%)</w:t>
            </w:r>
          </w:p>
        </w:tc>
      </w:tr>
      <w:tr w:rsidR="00A25FCE" w:rsidRPr="00A25FCE" w14:paraId="563EF94C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3B5B0C6B" w14:textId="77777777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 or more children</w:t>
            </w:r>
          </w:p>
        </w:tc>
        <w:tc>
          <w:tcPr>
            <w:tcW w:w="1434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EF8415F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 (34.2%)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4F0A93D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 (26.2%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F9946D4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 (30.0%)</w:t>
            </w:r>
          </w:p>
        </w:tc>
      </w:tr>
      <w:tr w:rsidR="00A25FCE" w:rsidRPr="00A25FCE" w14:paraId="0AC3792C" w14:textId="77777777" w:rsidTr="00A25FCE">
        <w:trPr>
          <w:cantSplit/>
        </w:trPr>
        <w:tc>
          <w:tcPr>
            <w:tcW w:w="5000" w:type="pct"/>
            <w:gridSpan w:val="4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E572F" w14:textId="043CF1FA" w:rsidR="00A25FCE" w:rsidRPr="00A25FCE" w:rsidRDefault="00A25FCE" w:rsidP="00A25FC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ow many adults and children are living in your household?</w:t>
            </w:r>
          </w:p>
        </w:tc>
      </w:tr>
      <w:tr w:rsidR="00A25FCE" w:rsidRPr="00A25FCE" w14:paraId="4D61B30F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C5153" w14:textId="77777777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88370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 (13.2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758ED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 (9.5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B2B88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 (11.3%)</w:t>
            </w:r>
          </w:p>
        </w:tc>
      </w:tr>
      <w:tr w:rsidR="00A25FCE" w:rsidRPr="00A25FCE" w14:paraId="4A209543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F1832" w14:textId="77777777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-3 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01686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 (28.9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CDCC8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 (40.5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ED725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 (35.0%)</w:t>
            </w:r>
          </w:p>
        </w:tc>
      </w:tr>
      <w:tr w:rsidR="00A25FCE" w:rsidRPr="00A25FCE" w14:paraId="0B119CD6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5F0AF7B1" w14:textId="77777777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≥4</w:t>
            </w:r>
          </w:p>
        </w:tc>
        <w:tc>
          <w:tcPr>
            <w:tcW w:w="1434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2CD1EA9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 (57.9%)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21E1FAC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 (50.0%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8B1E100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 (53.8%)</w:t>
            </w:r>
          </w:p>
        </w:tc>
      </w:tr>
      <w:tr w:rsidR="00A25FCE" w:rsidRPr="00A25FCE" w14:paraId="44816690" w14:textId="77777777" w:rsidTr="00A25FCE">
        <w:trPr>
          <w:cantSplit/>
        </w:trPr>
        <w:tc>
          <w:tcPr>
            <w:tcW w:w="5000" w:type="pct"/>
            <w:gridSpan w:val="4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442BF" w14:textId="01BBFD5F" w:rsidR="00A25FCE" w:rsidRPr="00A25FCE" w:rsidRDefault="00A25FCE" w:rsidP="00A25FC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ow many other people in your household have HIV, to your knowledge?</w:t>
            </w:r>
          </w:p>
        </w:tc>
      </w:tr>
      <w:tr w:rsidR="00A25FCE" w:rsidRPr="00A25FCE" w14:paraId="19BEEE63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87F99" w14:textId="77777777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ne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3EFE3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 (65.8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6D977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 (71.4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189C4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 (68.8%)</w:t>
            </w:r>
          </w:p>
        </w:tc>
      </w:tr>
      <w:tr w:rsidR="00A25FCE" w:rsidRPr="00A25FCE" w14:paraId="50BA99BE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BF8B2" w14:textId="77777777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0AF5D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 (26.3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44F70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 (26.2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84E8E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 (26.3%)</w:t>
            </w:r>
          </w:p>
        </w:tc>
      </w:tr>
      <w:tr w:rsidR="00A25FCE" w:rsidRPr="00A25FCE" w14:paraId="69BA4410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21A8E70A" w14:textId="77777777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≥2</w:t>
            </w:r>
          </w:p>
        </w:tc>
        <w:tc>
          <w:tcPr>
            <w:tcW w:w="1434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7B43C61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 (7.9%)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87D359A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 (2.4%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67DF8B0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 (5.0%)</w:t>
            </w:r>
          </w:p>
        </w:tc>
      </w:tr>
      <w:tr w:rsidR="00A25FCE" w:rsidRPr="00A25FCE" w14:paraId="0F1A7CFB" w14:textId="77777777" w:rsidTr="00A25FCE">
        <w:trPr>
          <w:cantSplit/>
        </w:trPr>
        <w:tc>
          <w:tcPr>
            <w:tcW w:w="5000" w:type="pct"/>
            <w:gridSpan w:val="4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36586" w14:textId="48DB6E35" w:rsidR="00A25FCE" w:rsidRPr="00A25FCE" w:rsidRDefault="00A25FCE" w:rsidP="00A25FC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o you think of the house you currently live in as your main house?</w:t>
            </w:r>
          </w:p>
        </w:tc>
      </w:tr>
      <w:tr w:rsidR="00A25FCE" w:rsidRPr="00A25FCE" w14:paraId="3766D344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95E9C" w14:textId="39805FA6" w:rsidR="00A25FCE" w:rsidRPr="00A25FCE" w:rsidRDefault="00A25FCE" w:rsidP="00A25FCE">
            <w:pPr>
              <w:ind w:left="25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F4DB4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 (73.7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4D3B9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 (76.2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B382C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 (75.0%)</w:t>
            </w:r>
          </w:p>
        </w:tc>
      </w:tr>
      <w:tr w:rsidR="00A25FCE" w:rsidRPr="00A25FCE" w14:paraId="74C11972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3A507" w14:textId="0CE24670" w:rsidR="00A25FCE" w:rsidRPr="00A25FCE" w:rsidRDefault="00A25FCE" w:rsidP="00A25FCE">
            <w:pPr>
              <w:ind w:left="25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, my main house is somewhere else in South Africa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EE8C4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 (18.4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47E59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 (16.7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FD952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 (17.5%)</w:t>
            </w:r>
          </w:p>
        </w:tc>
      </w:tr>
      <w:tr w:rsidR="00A25FCE" w:rsidRPr="00A25FCE" w14:paraId="67FCD726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2EFA1184" w14:textId="5FB4F613" w:rsidR="00A25FCE" w:rsidRPr="00A25FCE" w:rsidRDefault="00A25FCE" w:rsidP="00A25FCE">
            <w:pPr>
              <w:ind w:left="25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, my main house is in another country</w:t>
            </w:r>
          </w:p>
        </w:tc>
        <w:tc>
          <w:tcPr>
            <w:tcW w:w="1434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A7ECC65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 (7.9%)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D74178E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 (7.1%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9B88CC2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 (7.5%)</w:t>
            </w:r>
          </w:p>
        </w:tc>
      </w:tr>
      <w:tr w:rsidR="00A25FCE" w:rsidRPr="00A25FCE" w14:paraId="7CA2A377" w14:textId="77777777" w:rsidTr="00A25FCE">
        <w:trPr>
          <w:cantSplit/>
        </w:trPr>
        <w:tc>
          <w:tcPr>
            <w:tcW w:w="1660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6C37D" w14:textId="1DDF2404" w:rsidR="00A25FCE" w:rsidRPr="00A25FCE" w:rsidRDefault="00A25FCE" w:rsidP="00A25F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Number of years living in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is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area</w:t>
            </w:r>
          </w:p>
        </w:tc>
        <w:tc>
          <w:tcPr>
            <w:tcW w:w="1434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687D2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7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57554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302E4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A25FCE" w:rsidRPr="00A25FCE" w14:paraId="21917E7B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606BE" w14:textId="52F89C95" w:rsidR="00A25FCE" w:rsidRPr="00A25FCE" w:rsidRDefault="00A25FCE" w:rsidP="00A25FCE">
            <w:pPr>
              <w:ind w:left="25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ss than a year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D59E7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 (21.1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EB334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 (14.3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DCC40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 (17.5%)</w:t>
            </w:r>
          </w:p>
        </w:tc>
      </w:tr>
      <w:tr w:rsidR="00A25FCE" w:rsidRPr="00A25FCE" w14:paraId="6B75808A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DF63E" w14:textId="269BEB0E" w:rsidR="00A25FCE" w:rsidRPr="00A25FCE" w:rsidRDefault="00A25FCE" w:rsidP="00A25FCE">
            <w:pPr>
              <w:ind w:left="25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-4 years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CA640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 (23.7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2DD83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 (26.2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8B285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 (25.0%)</w:t>
            </w:r>
          </w:p>
        </w:tc>
      </w:tr>
      <w:tr w:rsidR="00A25FCE" w:rsidRPr="00A25FCE" w14:paraId="24CE3213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15D12160" w14:textId="46953347" w:rsidR="00A25FCE" w:rsidRPr="00A25FCE" w:rsidRDefault="00A25FCE" w:rsidP="00A25FCE">
            <w:pPr>
              <w:ind w:left="25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-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ars</w:t>
            </w:r>
          </w:p>
        </w:tc>
        <w:tc>
          <w:tcPr>
            <w:tcW w:w="1434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2FA214A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 (55.3%)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0DBDD51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 (59.5%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DC62034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 (57.5%)</w:t>
            </w:r>
          </w:p>
        </w:tc>
      </w:tr>
      <w:tr w:rsidR="00A25FCE" w:rsidRPr="00A25FCE" w14:paraId="316DD66C" w14:textId="77777777" w:rsidTr="00A25FCE">
        <w:trPr>
          <w:cantSplit/>
        </w:trPr>
        <w:tc>
          <w:tcPr>
            <w:tcW w:w="1660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3CBCF" w14:textId="77777777" w:rsidR="00A25FCE" w:rsidRPr="00A25FCE" w:rsidRDefault="00A25FCE" w:rsidP="00A25F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hat is your reading level?</w:t>
            </w:r>
          </w:p>
        </w:tc>
        <w:tc>
          <w:tcPr>
            <w:tcW w:w="1434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E93ED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7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DA8C3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02D7D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A25FCE" w:rsidRPr="00A25FCE" w14:paraId="1B916A15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7C80C" w14:textId="64DD17A9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ad well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253E4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 (78.9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9425E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 (88.1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4099B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 (83.8%)</w:t>
            </w:r>
          </w:p>
        </w:tc>
      </w:tr>
      <w:tr w:rsidR="00A25FCE" w:rsidRPr="00A25FCE" w14:paraId="487E760A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349F7B40" w14:textId="10E1ABAE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ad somewhat</w:t>
            </w:r>
          </w:p>
        </w:tc>
        <w:tc>
          <w:tcPr>
            <w:tcW w:w="1434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54814FF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 (21.1%)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95A772C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 (11.9%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E9A821D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 (16.3%)</w:t>
            </w:r>
          </w:p>
        </w:tc>
      </w:tr>
      <w:tr w:rsidR="00A25FCE" w:rsidRPr="00A25FCE" w14:paraId="56C480D0" w14:textId="77777777" w:rsidTr="00A25FCE">
        <w:trPr>
          <w:cantSplit/>
        </w:trPr>
        <w:tc>
          <w:tcPr>
            <w:tcW w:w="5000" w:type="pct"/>
            <w:gridSpan w:val="4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1EFAC" w14:textId="336FE1A4" w:rsidR="00A25FCE" w:rsidRPr="00A25FCE" w:rsidRDefault="00A25FCE" w:rsidP="00A25FC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How comfortable are you speaking English?</w:t>
            </w:r>
          </w:p>
        </w:tc>
      </w:tr>
      <w:tr w:rsidR="00A25FCE" w:rsidRPr="00A25FCE" w14:paraId="461EFE49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E888C" w14:textId="3C83DA4C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 am very comfortable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94CA9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 (71.1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EB528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 (85.7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87720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 (78.8%)</w:t>
            </w:r>
          </w:p>
        </w:tc>
      </w:tr>
      <w:tr w:rsidR="00A25FCE" w:rsidRPr="00A25FCE" w14:paraId="524AE340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2E0E1382" w14:textId="295A7645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 am somewhat comfortable</w:t>
            </w:r>
          </w:p>
        </w:tc>
        <w:tc>
          <w:tcPr>
            <w:tcW w:w="1434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D0F25A9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 (28.9%)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924B083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 (14.3%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F9495FE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 (21.3%)</w:t>
            </w:r>
          </w:p>
        </w:tc>
      </w:tr>
      <w:tr w:rsidR="00A25FCE" w:rsidRPr="00A25FCE" w14:paraId="1F3180A1" w14:textId="77777777" w:rsidTr="00A25FCE">
        <w:trPr>
          <w:cantSplit/>
        </w:trPr>
        <w:tc>
          <w:tcPr>
            <w:tcW w:w="5000" w:type="pct"/>
            <w:gridSpan w:val="4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17C11" w14:textId="0471318F" w:rsidR="00A25FCE" w:rsidRPr="00A25FCE" w:rsidRDefault="00A25FCE" w:rsidP="00A25FC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ow comfortable are you using a mobile phone or computer for receiving information</w:t>
            </w:r>
          </w:p>
        </w:tc>
      </w:tr>
      <w:tr w:rsidR="00A25FCE" w:rsidRPr="00A25FCE" w14:paraId="367D4956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05BE8" w14:textId="0E77F4AF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 am very comfortable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2AEB1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 (71.1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4AD38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 (85.7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60CFE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 (78.8%)</w:t>
            </w:r>
          </w:p>
        </w:tc>
      </w:tr>
      <w:tr w:rsidR="00A25FCE" w:rsidRPr="00A25FCE" w14:paraId="7CB6725D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7F7332A4" w14:textId="2AF29938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 am somewhat comfortable</w:t>
            </w:r>
          </w:p>
        </w:tc>
        <w:tc>
          <w:tcPr>
            <w:tcW w:w="1434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16ACBF2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 (28.9%)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91EBAE2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 (14.3%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AF4643E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 (21.3%)</w:t>
            </w:r>
          </w:p>
        </w:tc>
      </w:tr>
      <w:tr w:rsidR="00A25FCE" w:rsidRPr="00A25FCE" w14:paraId="0D35307B" w14:textId="77777777" w:rsidTr="00A25FCE">
        <w:trPr>
          <w:cantSplit/>
        </w:trPr>
        <w:tc>
          <w:tcPr>
            <w:tcW w:w="1660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E63CD" w14:textId="77777777" w:rsidR="00A25FCE" w:rsidRPr="00A25FCE" w:rsidRDefault="00A25FCE" w:rsidP="00A25F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hat is your primary occupation?</w:t>
            </w:r>
          </w:p>
        </w:tc>
        <w:tc>
          <w:tcPr>
            <w:tcW w:w="1434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79FA4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7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42D45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98FFA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A25FCE" w:rsidRPr="00A25FCE" w14:paraId="34F6CC6A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19D2C" w14:textId="37ECC34C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ormal employment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78D8F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 (23.7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E61FF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 (50.0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22C35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 (37.5%)</w:t>
            </w:r>
          </w:p>
        </w:tc>
      </w:tr>
      <w:tr w:rsidR="00A25FCE" w:rsidRPr="00A25FCE" w14:paraId="1EB47495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CCC35" w14:textId="110D1F2B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formal employment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2F4F5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 (15.8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C1D77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 (7.1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33C7E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 (11.3%)</w:t>
            </w:r>
          </w:p>
        </w:tc>
      </w:tr>
      <w:tr w:rsidR="00A25FCE" w:rsidRPr="00A25FCE" w14:paraId="12546B1F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9448F" w14:textId="3F715EF5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employed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7DFEB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 (55.3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5F62A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 (42.9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18126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 (48.8%)</w:t>
            </w:r>
          </w:p>
        </w:tc>
      </w:tr>
      <w:tr w:rsidR="00A25FCE" w:rsidRPr="00A25FCE" w14:paraId="2CAEA1AC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4B9E2F58" w14:textId="7B54A887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tudent/Trainee</w:t>
            </w:r>
          </w:p>
        </w:tc>
        <w:tc>
          <w:tcPr>
            <w:tcW w:w="1434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E8B2DD2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 (5.3%)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C698584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733E395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 (2.5%)</w:t>
            </w:r>
          </w:p>
        </w:tc>
      </w:tr>
      <w:tr w:rsidR="00A25FCE" w:rsidRPr="00A25FCE" w14:paraId="232D4EB8" w14:textId="77777777" w:rsidTr="00A25FCE">
        <w:trPr>
          <w:cantSplit/>
        </w:trPr>
        <w:tc>
          <w:tcPr>
            <w:tcW w:w="5000" w:type="pct"/>
            <w:gridSpan w:val="4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3C0EF" w14:textId="131981CA" w:rsidR="00A25FCE" w:rsidRPr="00A25FCE" w:rsidRDefault="00A25FCE" w:rsidP="00A25FC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hat time of day do you usually work?</w:t>
            </w:r>
          </w:p>
        </w:tc>
      </w:tr>
      <w:tr w:rsidR="00A25FCE" w:rsidRPr="00A25FCE" w14:paraId="75491048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19DAC" w14:textId="79D246D7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ll day (regular working day)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A8522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 (13.2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2454B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 (45.2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8FCDB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 (30.0%)</w:t>
            </w:r>
          </w:p>
        </w:tc>
      </w:tr>
      <w:tr w:rsidR="00A25FCE" w:rsidRPr="00A25FCE" w14:paraId="23A2B946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2993D" w14:textId="12F4936E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fternoons only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D6F08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 (2.6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976C0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D6C5C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 (1.3%)</w:t>
            </w:r>
          </w:p>
        </w:tc>
      </w:tr>
      <w:tr w:rsidR="00A25FCE" w:rsidRPr="00A25FCE" w14:paraId="4BA186B7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A8095" w14:textId="4BC89709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lexible times (work for myself)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3AFEB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 (5.3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09167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 (4.8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6FDC0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 (5.0%)</w:t>
            </w:r>
          </w:p>
        </w:tc>
      </w:tr>
      <w:tr w:rsidR="00A25FCE" w:rsidRPr="00A25FCE" w14:paraId="1DDBC424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9FDC4" w14:textId="69571753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hifts change from day to day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8EF2B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 (21.1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C097B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 (7.1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48AC0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 (13.8%)</w:t>
            </w:r>
          </w:p>
        </w:tc>
      </w:tr>
      <w:tr w:rsidR="00A25FCE" w:rsidRPr="00A25FCE" w14:paraId="6D2FF49D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13004B22" w14:textId="4D26A9F0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 do not work</w:t>
            </w:r>
          </w:p>
        </w:tc>
        <w:tc>
          <w:tcPr>
            <w:tcW w:w="1434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D4F17B8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 (57.9%)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E4DA272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 (42.9%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35DB685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 (50.0%)</w:t>
            </w:r>
          </w:p>
        </w:tc>
      </w:tr>
      <w:tr w:rsidR="00A25FCE" w:rsidRPr="00A25FCE" w14:paraId="5D95666D" w14:textId="77777777" w:rsidTr="00A25FCE">
        <w:trPr>
          <w:cantSplit/>
        </w:trPr>
        <w:tc>
          <w:tcPr>
            <w:tcW w:w="5000" w:type="pct"/>
            <w:gridSpan w:val="4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2EAC5" w14:textId="17BCF23F" w:rsidR="00A25FCE" w:rsidRPr="00A25FCE" w:rsidRDefault="00A25FCE" w:rsidP="00A25FC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o you have electricity in your house?</w:t>
            </w:r>
          </w:p>
        </w:tc>
      </w:tr>
      <w:tr w:rsidR="00A25FCE" w:rsidRPr="00A25FCE" w14:paraId="43A30504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73BCA" w14:textId="45B9BD84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D8635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 (7.9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26037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 (14.3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20A53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 (11.3%)</w:t>
            </w:r>
          </w:p>
        </w:tc>
      </w:tr>
      <w:tr w:rsidR="00A25FCE" w:rsidRPr="00A25FCE" w14:paraId="012F1947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600455D3" w14:textId="01A84494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34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15D64A8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 (92.1%)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6EB552E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 (85.7%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D2F7883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 (88.8%)</w:t>
            </w:r>
          </w:p>
        </w:tc>
      </w:tr>
      <w:tr w:rsidR="00A25FCE" w:rsidRPr="00A25FCE" w14:paraId="595C0AB2" w14:textId="77777777" w:rsidTr="00A25FCE">
        <w:trPr>
          <w:cantSplit/>
        </w:trPr>
        <w:tc>
          <w:tcPr>
            <w:tcW w:w="5000" w:type="pct"/>
            <w:gridSpan w:val="4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F4879" w14:textId="3DDC8539" w:rsidR="00A25FCE" w:rsidRPr="00A25FCE" w:rsidRDefault="00A25FCE" w:rsidP="00A25FC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o you have access to piped water?</w:t>
            </w:r>
          </w:p>
        </w:tc>
      </w:tr>
      <w:tr w:rsidR="00A25FCE" w:rsidRPr="00A25FCE" w14:paraId="24C95B35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3261B" w14:textId="2F5B8A27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9B2AC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 (5.3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85AA8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 (2.4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AC7A1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 (3.8%)</w:t>
            </w:r>
          </w:p>
        </w:tc>
      </w:tr>
      <w:tr w:rsidR="00A25FCE" w:rsidRPr="00A25FCE" w14:paraId="48FADBB1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CD37F" w14:textId="65CFD056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 – to house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AA7C5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 (50.0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31B58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 (59.5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CAC4C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 (55.0%)</w:t>
            </w:r>
          </w:p>
        </w:tc>
      </w:tr>
      <w:tr w:rsidR="00A25FCE" w:rsidRPr="00A25FCE" w14:paraId="0B6188B7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5ACAE759" w14:textId="7078543C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 – community tap/pipe</w:t>
            </w:r>
          </w:p>
        </w:tc>
        <w:tc>
          <w:tcPr>
            <w:tcW w:w="1434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51A1733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 (44.7%)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4F8DF83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 (38.1%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AA37238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 (41.3%)</w:t>
            </w:r>
          </w:p>
        </w:tc>
      </w:tr>
      <w:tr w:rsidR="00A25FCE" w:rsidRPr="00A25FCE" w14:paraId="157367D0" w14:textId="77777777" w:rsidTr="00A25FCE">
        <w:trPr>
          <w:cantSplit/>
        </w:trPr>
        <w:tc>
          <w:tcPr>
            <w:tcW w:w="5000" w:type="pct"/>
            <w:gridSpan w:val="4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82F17" w14:textId="473DEEA6" w:rsidR="00A25FCE" w:rsidRPr="00A25FCE" w:rsidRDefault="00A25FCE" w:rsidP="00A25F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o you or the people in your household go without food often, sometimes, seldom?</w:t>
            </w:r>
          </w:p>
        </w:tc>
      </w:tr>
      <w:tr w:rsidR="00A25FCE" w:rsidRPr="00A25FCE" w14:paraId="5EFFDC88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263F8" w14:textId="534473FD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ver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1C68E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 (73.7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B2EE5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 (76.2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2E3F4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 (75.0%)</w:t>
            </w:r>
          </w:p>
        </w:tc>
      </w:tr>
      <w:tr w:rsidR="00A25FCE" w:rsidRPr="00A25FCE" w14:paraId="0C12C80E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C45E5" w14:textId="042283DC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ldom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218AB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 (7.9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90D9E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 (7.1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C5AC3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 (7.5%)</w:t>
            </w:r>
          </w:p>
        </w:tc>
      </w:tr>
      <w:tr w:rsidR="00A25FCE" w:rsidRPr="00A25FCE" w14:paraId="696994E1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17310" w14:textId="3B294552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ometimes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80C92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 (18.4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71C20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 (14.3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EBE5B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 (16.3%)</w:t>
            </w:r>
          </w:p>
        </w:tc>
      </w:tr>
      <w:tr w:rsidR="00A25FCE" w:rsidRPr="00A25FCE" w14:paraId="34FE9CDA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12816444" w14:textId="39552FAF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ften</w:t>
            </w:r>
          </w:p>
        </w:tc>
        <w:tc>
          <w:tcPr>
            <w:tcW w:w="1434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8F04718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4E414A7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 (2.4%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CF8EF3C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 (1.3%)</w:t>
            </w:r>
          </w:p>
        </w:tc>
      </w:tr>
      <w:tr w:rsidR="00A25FCE" w:rsidRPr="00A25FCE" w14:paraId="46B98B1F" w14:textId="77777777" w:rsidTr="00A25FCE">
        <w:trPr>
          <w:cantSplit/>
        </w:trPr>
        <w:tc>
          <w:tcPr>
            <w:tcW w:w="5000" w:type="pct"/>
            <w:gridSpan w:val="4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A66E1" w14:textId="02287634" w:rsidR="00A25FCE" w:rsidRPr="00A25FCE" w:rsidRDefault="00A25FCE" w:rsidP="00A25FC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f a person in your household became ill and 100 Rands was needed for treatment</w:t>
            </w:r>
            <w:r w:rsidR="000137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, how difficult would it be for you to get it?</w:t>
            </w:r>
          </w:p>
        </w:tc>
      </w:tr>
      <w:tr w:rsidR="00A25FCE" w:rsidRPr="00A25FCE" w14:paraId="7DF0078F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71B05BE" w14:textId="14131EB3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fficult</w:t>
            </w:r>
          </w:p>
        </w:tc>
        <w:tc>
          <w:tcPr>
            <w:tcW w:w="1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B82FED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 (53%)</w:t>
            </w:r>
          </w:p>
        </w:tc>
        <w:tc>
          <w:tcPr>
            <w:tcW w:w="11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137223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 (47%)</w:t>
            </w:r>
          </w:p>
        </w:tc>
        <w:tc>
          <w:tcPr>
            <w:tcW w:w="7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0E76CB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 (54%)</w:t>
            </w:r>
          </w:p>
        </w:tc>
      </w:tr>
      <w:tr w:rsidR="00A25FCE" w:rsidRPr="00A25FCE" w14:paraId="3DA3B9C1" w14:textId="77777777" w:rsidTr="00A25FCE">
        <w:trPr>
          <w:cantSplit/>
        </w:trPr>
        <w:tc>
          <w:tcPr>
            <w:tcW w:w="1660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7C5EF387" w14:textId="3C8D6F80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asy</w:t>
            </w:r>
          </w:p>
        </w:tc>
        <w:tc>
          <w:tcPr>
            <w:tcW w:w="143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61B1888A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 (43%)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72CFF1C4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 (57%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2E7AF207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 (46%)</w:t>
            </w:r>
          </w:p>
        </w:tc>
      </w:tr>
    </w:tbl>
    <w:p w14:paraId="7D93B05F" w14:textId="77777777" w:rsidR="007C31FA" w:rsidRPr="00A25FCE" w:rsidRDefault="007C31FA">
      <w:pPr>
        <w:rPr>
          <w:rFonts w:ascii="Calibri" w:hAnsi="Calibri" w:cs="Calibri"/>
          <w:sz w:val="22"/>
          <w:szCs w:val="22"/>
        </w:rPr>
      </w:pPr>
    </w:p>
    <w:sectPr w:rsidR="007C31FA" w:rsidRPr="00A25F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AC4"/>
    <w:rsid w:val="0001371D"/>
    <w:rsid w:val="00085FB3"/>
    <w:rsid w:val="00150AC4"/>
    <w:rsid w:val="001A77C9"/>
    <w:rsid w:val="005A5EEE"/>
    <w:rsid w:val="007C31FA"/>
    <w:rsid w:val="007F55CA"/>
    <w:rsid w:val="00903045"/>
    <w:rsid w:val="009904EE"/>
    <w:rsid w:val="00A25FCE"/>
    <w:rsid w:val="00BB798B"/>
    <w:rsid w:val="00BC364D"/>
    <w:rsid w:val="00CF2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43F73C"/>
  <w15:chartTrackingRefBased/>
  <w15:docId w15:val="{4D7A40DE-C874-2E42-A430-31A9ED4BB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0A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0A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0A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0A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0A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0AC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0AC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0AC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0A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0A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0A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0A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0A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0A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0A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0A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0A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0A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0A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0A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0AC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0A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0A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0A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0A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0A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0A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0A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0A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6236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0</TotalTime>
  <Pages>2</Pages>
  <Words>559</Words>
  <Characters>3187</Characters>
  <Application>Microsoft Office Word</Application>
  <DocSecurity>0</DocSecurity>
  <Lines>26</Lines>
  <Paragraphs>7</Paragraphs>
  <ScaleCrop>false</ScaleCrop>
  <Company/>
  <LinksUpToDate>false</LinksUpToDate>
  <CharactersWithSpaces>3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de, Mariet</dc:creator>
  <cp:keywords/>
  <dc:description/>
  <cp:lastModifiedBy>Sydney Rosen</cp:lastModifiedBy>
  <cp:revision>2</cp:revision>
  <dcterms:created xsi:type="dcterms:W3CDTF">2024-08-22T20:59:00Z</dcterms:created>
  <dcterms:modified xsi:type="dcterms:W3CDTF">2024-08-22T20:59:00Z</dcterms:modified>
</cp:coreProperties>
</file>